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eastAsia="宋体" w:cs="Times New Roman"/>
          <w:b/>
          <w:b/>
          <w:bCs/>
          <w:kern w:val="0"/>
          <w:sz w:val="16"/>
          <w:szCs w:val="16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16"/>
          <w:szCs w:val="16"/>
          <w:lang w:val="en-US" w:eastAsia="zh-CN"/>
        </w:rPr>
        <w:t>S1 Table. Primer data.</w:t>
      </w:r>
    </w:p>
    <w:tbl>
      <w:tblPr>
        <w:tblW w:w="878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881"/>
        <w:gridCol w:w="1164"/>
        <w:gridCol w:w="1104"/>
      </w:tblGrid>
      <w:tr>
        <w:trPr/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bookmarkStart w:id="0" w:name="OLE_LINK28"/>
            <w:bookmarkStart w:id="1" w:name="OLE_LINK29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imer name</w:t>
            </w:r>
          </w:p>
        </w:tc>
        <w:tc>
          <w:tcPr>
            <w:tcW w:w="4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Sequence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( </w:t>
            </w:r>
            <w:r>
              <w:rPr>
                <w:rFonts w:cs="Times New Roman" w:ascii="Times New Roman" w:hAnsi="Times New Roman"/>
                <w:b/>
                <w:bCs/>
                <w:caps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'</w:t>
            </w:r>
            <w:r>
              <w:rPr>
                <w:rFonts w:cs="宋体" w:ascii="宋体" w:hAnsi="宋体"/>
                <w:b/>
                <w:bCs/>
                <w:sz w:val="15"/>
                <w:szCs w:val="15"/>
              </w:rPr>
              <w:t>→</w:t>
            </w:r>
            <w:r>
              <w:rPr>
                <w:rFonts w:cs="Times New Roman" w:ascii="Times New Roman" w:hAnsi="Times New Roman"/>
                <w:b/>
                <w:bCs/>
                <w:caps/>
                <w:sz w:val="15"/>
                <w:szCs w:val="15"/>
              </w:rPr>
              <w:t>3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'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 xml:space="preserve"> )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>Product size</w:t>
            </w:r>
          </w:p>
        </w:tc>
        <w:tc>
          <w:tcPr>
            <w:tcW w:w="11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Us</w:t>
            </w: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ag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5"/>
                <w:szCs w:val="15"/>
              </w:rPr>
              <w:t xml:space="preserve"> of primer</w:t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F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cccagaccagaaccagagcaag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27 bp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ene amplification</w:t>
            </w:r>
          </w:p>
        </w:tc>
      </w:tr>
      <w:tr>
        <w:trPr/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R</w:t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TTACCAGGCATTGCTCTGAACT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 w:eastAsia="zh-CN"/>
              </w:rPr>
              <w:t>RT-qPC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G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D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F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CCTTGCTCCTCTTGCTAA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 bp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T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q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CR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 w:eastAsia="zh-CN"/>
              </w:rPr>
              <w:t>RT-qPC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G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D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TGATGGAAGGACCAGCAAC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 w:eastAsia="zh-CN"/>
              </w:rPr>
              <w:t>RT-qPC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CTGTTCCGCACCGTCTCCT</w:t>
            </w:r>
          </w:p>
        </w:tc>
        <w:tc>
          <w:tcPr>
            <w:tcW w:w="116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7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 w:eastAsia="zh-CN"/>
              </w:rPr>
              <w:t>RT-qPC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R</w:t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GCGAAGAGGAACGGCAGTGAGA</w:t>
            </w:r>
          </w:p>
        </w:tc>
        <w:tc>
          <w:tcPr>
            <w:tcW w:w="116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atacaccaaatcgactctagaATGAGCTTCTCGTCGGCGT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9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P vector construction</w:t>
            </w:r>
          </w:p>
        </w:tc>
      </w:tr>
      <w:tr>
        <w:trPr/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en-CA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F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ccggatccactagtatttaaatgtcgacGGCGTAGAGGACCTGCGC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-F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AATTCatgagcttctcgtcggcgtgcaagc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64 bp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ait vector construction</w:t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TCGACtcaggcgtagaggacctgcgcgt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-F-bo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aattcatgagcttctcgtc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25 bo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F-box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TCGACGGCGGCGGCCCCCGG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Kel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aattcAAGGGCTCGGCTCCG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51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Kelc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S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-R</w:t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TCGACtcaggcgtagaggacct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aps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47" w:hRule="atLeast"/>
        </w:trPr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Rubis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CATGGATGTCACCACAAAC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01 bp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Prey vector constru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Rubis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GATCCTTTCCATACTTCACAAG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32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kp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AATTC</w:t>
            </w: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atggcggccgcgggaga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40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4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kp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GATC</w:t>
            </w: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tactcaaaggcccact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1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RL2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e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CATATGATGGGGCTCACGTT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55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1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RL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GAATTCTTAGGACTTGCTGG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8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GV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GGAATTCATGACGGTGGT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17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72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GV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GATCCCTAAAAGAAGAAAATAGATAG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R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  <w:t>GAATTCATGCCACTCGAAC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42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RP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  <w:t>GGATCCTTACGCACTCTTTAAA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L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R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GGAATTCATGGTGGC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50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SLY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H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GATCCTTACTGTGGTGGT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AD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R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ATGTCGACGACGGCGGG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57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NAD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H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ggatc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TCATTGGTCTTCTTTGCCATAGTT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POD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R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GAATTCATGACTCCGGC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84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POD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H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GATCCTCAGTTGAACGCT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R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ATATGATGGCGCCTC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2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15"/>
                <w:szCs w:val="15"/>
              </w:rPr>
              <w:t>LR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R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AATTCCTAGCATCCAAAGTCAT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Lac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Nd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GCATATGATGGCGCAGCTTTTGT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61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Lac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Eco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GAATTCCTAGCACACGGGCAGATC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YP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  <w:t>CGGAATTCATGAGCCAGCAG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81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CYP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H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  <w:t>GGATCCCTAGTTGTCGACGATGA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</w:rPr>
              <w:t>Eco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 xml:space="preserve">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  <w:t>CGGAATTCATGGAGTGCGA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56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fr-FR"/>
              </w:rPr>
              <w:t>-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5"/>
                <w:szCs w:val="15"/>
                <w:lang w:val="en-CA"/>
              </w:rPr>
              <w:t>Bam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H I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-R</w:t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  <w:t>GGATCCTCAGCAGAGCGG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tggcgcgccactagtggatccatgagcttctcgtcggcgt</w:t>
            </w:r>
          </w:p>
        </w:tc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8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iFC vector construction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AFR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agcggtaccctcgaggtcgacGGCGTAGAGGACCTGCGC</w:t>
            </w:r>
          </w:p>
        </w:tc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zh-CN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Skp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caggcctactagtggatccatggcggccgcgggaga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Skp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agcggtaccctcgaggtcgac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CTACTCAAAGGCCCACTGGTT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SLY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caggcctactagtggatccatggtggccgccgcgctg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7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SLY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agcggtaccctcgaggtcgac</w:t>
            </w: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  <w:t>TTACTGTGGTGGTAGGTTGCTG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ARL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caggcctactagtggatccatggggctcacgttcacca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85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ARL2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agcggtaccctcgaggtcgacGGACTTGCTGGCAATGTTG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caggcctactagtggatccatggagtgcgagaccgg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PAL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agcggtaccctcgaggtcgacGCAGAGCGGCAGCGGCGC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YP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caggcctactagtggatccatgagccagcaggaggtctacc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20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6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CYP51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agcggtaccctcgaggtcgacGTTGTCGACGATGAGCTTCC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57" w:hRule="atLeast"/>
        </w:trPr>
        <w:tc>
          <w:tcPr>
            <w:tcW w:w="1640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NAD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F</w:t>
            </w:r>
          </w:p>
        </w:tc>
        <w:tc>
          <w:tcPr>
            <w:tcW w:w="48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kern w:val="2"/>
                <w:sz w:val="15"/>
                <w:szCs w:val="15"/>
              </w:rPr>
              <w:t>cccaggcctactagtggatccatggaggccagtgaattcatgt</w:t>
            </w:r>
          </w:p>
        </w:tc>
        <w:tc>
          <w:tcPr>
            <w:tcW w:w="11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8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 bp</w:t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297" w:hRule="atLeast"/>
        </w:trPr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 xml:space="preserve">pSPY 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E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  <w:lang w:val="fr-FR"/>
              </w:rPr>
              <w:t>Ta</w:t>
            </w:r>
            <w:r>
              <w:rPr>
                <w:rFonts w:cs="Times New Roman" w:ascii="Times New Roman" w:hAnsi="Times New Roman"/>
                <w:i/>
                <w:color w:val="000000"/>
                <w:sz w:val="15"/>
                <w:szCs w:val="15"/>
              </w:rPr>
              <w:t>NADH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  <w:lang w:val="en-CA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R</w:t>
            </w:r>
          </w:p>
        </w:tc>
        <w:tc>
          <w:tcPr>
            <w:tcW w:w="488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aps/>
                <w:color w:val="000000"/>
                <w:sz w:val="15"/>
                <w:szCs w:val="15"/>
              </w:rPr>
              <w:t>agcggtaccctcgaggtcgacTTGGTCTTCTTTGCCATAGTTGTAG</w:t>
            </w:r>
          </w:p>
        </w:tc>
        <w:tc>
          <w:tcPr>
            <w:tcW w:w="11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  <w:szCs w:val="15"/>
              </w:rPr>
            </w:r>
          </w:p>
        </w:tc>
        <w:tc>
          <w:tcPr>
            <w:tcW w:w="110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basedOn w:val="Style14"/>
    <w:qFormat/>
    <w:rPr>
      <w:rFonts w:ascii="Calibri" w:hAnsi="Calibri" w:cs="Calibri"/>
      <w:kern w:val="2"/>
      <w:sz w:val="21"/>
      <w:szCs w:val="22"/>
    </w:rPr>
  </w:style>
  <w:style w:type="character" w:styleId="Char1">
    <w:name w:val="批注框文本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2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Char3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4">
    <w:name w:val="批注主题 Char"/>
    <w:basedOn w:val="Char"/>
    <w:qFormat/>
    <w:rPr>
      <w:b/>
      <w:bCs/>
    </w:rPr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ucifer</dc:creator>
  <dc:description/>
  <dc:language>en-US</dc:language>
  <cp:lastModifiedBy>Chunru Wei</cp:lastModifiedBy>
  <dcterms:modified xsi:type="dcterms:W3CDTF">2021-06-04T09:14:57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B2D614CF6149B8A3AF2CD58E785459</vt:lpwstr>
  </property>
  <property fmtid="{D5CDD505-2E9C-101B-9397-08002B2CF9AE}" pid="3" name="KSOProductBuildVer">
    <vt:lpwstr>2052-11.1.0.10495</vt:lpwstr>
  </property>
</Properties>
</file>